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BA188" w14:textId="007D5F20" w:rsidR="008E080B" w:rsidRDefault="008E080B">
      <w:r w:rsidRPr="008E080B">
        <w:rPr>
          <w:noProof/>
        </w:rPr>
        <w:drawing>
          <wp:inline distT="0" distB="0" distL="0" distR="0" wp14:anchorId="3F02DBB0" wp14:editId="68D61D6F">
            <wp:extent cx="5731510" cy="5663565"/>
            <wp:effectExtent l="0" t="0" r="2540" b="0"/>
            <wp:docPr id="75341901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6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49D1E" w14:textId="3379202A" w:rsidR="00B4556D" w:rsidRPr="00B4556D" w:rsidRDefault="00B4556D">
      <w:pPr>
        <w:rPr>
          <w:rFonts w:ascii="Times New Roman" w:hAnsi="Times New Roman" w:cs="Times New Roman"/>
        </w:rPr>
      </w:pPr>
      <w:r w:rsidRPr="00B4556D">
        <w:rPr>
          <w:rFonts w:ascii="Times New Roman" w:hAnsi="Times New Roman" w:cs="Times New Roman"/>
          <w:b/>
          <w:bCs/>
        </w:rPr>
        <w:t>Supplementary Fig</w:t>
      </w:r>
      <w:r w:rsidR="002D160E">
        <w:rPr>
          <w:rFonts w:ascii="Times New Roman" w:hAnsi="Times New Roman" w:cs="Times New Roman" w:hint="eastAsia"/>
          <w:b/>
          <w:bCs/>
        </w:rPr>
        <w:t>.</w:t>
      </w:r>
      <w:r w:rsidRPr="00B4556D">
        <w:rPr>
          <w:rFonts w:ascii="Times New Roman" w:hAnsi="Times New Roman" w:cs="Times New Roman"/>
          <w:b/>
          <w:bCs/>
        </w:rPr>
        <w:t xml:space="preserve"> 1.</w:t>
      </w:r>
      <w:r w:rsidRPr="00B4556D">
        <w:rPr>
          <w:rFonts w:ascii="Times New Roman" w:hAnsi="Times New Roman" w:cs="Times New Roman"/>
        </w:rPr>
        <w:t xml:space="preserve"> Serum apelin distribution</w:t>
      </w:r>
      <w:r>
        <w:rPr>
          <w:rFonts w:ascii="Times New Roman" w:hAnsi="Times New Roman" w:cs="Times New Roman" w:hint="eastAsia"/>
        </w:rPr>
        <w:t>.</w:t>
      </w:r>
    </w:p>
    <w:sectPr w:rsidR="00B4556D" w:rsidRPr="00B455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80B"/>
    <w:rsid w:val="002D160E"/>
    <w:rsid w:val="008E080B"/>
    <w:rsid w:val="00B4556D"/>
    <w:rsid w:val="00D2043B"/>
    <w:rsid w:val="00F5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5CD30"/>
  <w15:chartTrackingRefBased/>
  <w15:docId w15:val="{6003D9DD-60AE-4EB5-AEFC-A5BA40CC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E080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E0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E08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E080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E080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E080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E080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E080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E080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E080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E080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E080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E08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E08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E08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E08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E08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E080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E08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E0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E080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E08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E08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E080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E080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E080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E0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E080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E08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3</cp:revision>
  <dcterms:created xsi:type="dcterms:W3CDTF">2024-12-21T11:01:00Z</dcterms:created>
  <dcterms:modified xsi:type="dcterms:W3CDTF">2024-12-21T11:21:00Z</dcterms:modified>
</cp:coreProperties>
</file>